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0" w:after="200"/>
        <w:jc w:val="both"/>
        <w:rPr/>
      </w:pPr>
      <w:r>
        <w:rPr>
          <w:rFonts w:eastAsia="SimSun" w:ascii="Times New Roman" w:hAnsi="Times New Roman"/>
          <w:b/>
          <w:bCs/>
          <w:sz w:val="24"/>
          <w:szCs w:val="24"/>
          <w:lang w:eastAsia="zh-CN"/>
        </w:rPr>
        <w:t>Supplementary Table 2:</w:t>
      </w:r>
      <w:bookmarkStart w:id="0" w:name="_GoBack"/>
      <w:bookmarkEnd w:id="0"/>
      <w:r>
        <w:rPr>
          <w:rFonts w:eastAsia="SimSun" w:ascii="Times New Roman" w:hAnsi="Times New Roman"/>
          <w:b/>
          <w:bCs/>
          <w:sz w:val="24"/>
          <w:szCs w:val="24"/>
          <w:lang w:eastAsia="zh-CN"/>
        </w:rPr>
        <w:t xml:space="preserve"> Clinical conditions associated with group 2 variants in RA and control comparison.</w:t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2">
                <wp:simplePos x="0" y="0"/>
                <wp:positionH relativeFrom="column">
                  <wp:posOffset>1905</wp:posOffset>
                </wp:positionH>
                <wp:positionV relativeFrom="paragraph">
                  <wp:posOffset>612140</wp:posOffset>
                </wp:positionV>
                <wp:extent cx="5270500" cy="4611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0" cy="4611370"/>
                        </a:xfrm>
                        <a:prstGeom prst="rect"/>
                      </wps:spPr>
                      <wps:txbx>
                        <w:txbxContent>
                          <w:tbl>
                            <w:tblPr>
                              <w:tblpPr w:bottomFromText="0" w:horzAnchor="page" w:leftFromText="180" w:rightFromText="180" w:tblpX="0" w:tblpXSpec="center" w:tblpY="397" w:topFromText="0" w:vertAnchor="text"/>
                              <w:tblW w:w="8300" w:type="dxa"/>
                              <w:jc w:val="center"/>
                              <w:tblInd w:w="0" w:type="dxa"/>
                              <w:tblBorders>
                                <w:top w:val="single" w:sz="6" w:space="0" w:color="000001"/>
                                <w:bottom w:val="single" w:sz="6" w:space="0" w:color="000001"/>
                                <w:insideH w:val="single" w:sz="6" w:space="0" w:color="000001"/>
                              </w:tblBorders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  <w:tblLook w:val="04a0" w:noVBand="1" w:noHBand="0" w:lastColumn="0" w:firstColumn="1" w:lastRow="0" w:firstRow="1"/>
                            </w:tblPr>
                            <w:tblGrid>
                              <w:gridCol w:w="395"/>
                              <w:gridCol w:w="838"/>
                              <w:gridCol w:w="913"/>
                              <w:gridCol w:w="358"/>
                              <w:gridCol w:w="435"/>
                              <w:gridCol w:w="673"/>
                              <w:gridCol w:w="269"/>
                              <w:gridCol w:w="2095"/>
                              <w:gridCol w:w="2323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5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" w:name="__UnoMark__40011_46826437"/>
                                  <w:bookmarkEnd w:id="1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2" w:name="__UnoMark__40012_46826437"/>
                                  <w:bookmarkStart w:id="3" w:name="__UnoMark__40013_46826437"/>
                                  <w:bookmarkEnd w:id="2"/>
                                  <w:bookmarkEnd w:id="3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po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4" w:name="__UnoMark__40014_46826437"/>
                                  <w:bookmarkStart w:id="5" w:name="__UnoMark__40015_46826437"/>
                                  <w:bookmarkEnd w:id="4"/>
                                  <w:bookmarkEnd w:id="5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358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6" w:name="__UnoMark__40016_46826437"/>
                                  <w:bookmarkStart w:id="7" w:name="__UnoMark__40017_46826437"/>
                                  <w:bookmarkEnd w:id="6"/>
                                  <w:bookmarkEnd w:id="7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8" w:name="__UnoMark__40018_46826437"/>
                                  <w:bookmarkStart w:id="9" w:name="__UnoMark__40019_46826437"/>
                                  <w:bookmarkEnd w:id="8"/>
                                  <w:bookmarkEnd w:id="9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alt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0" w:name="__UnoMark__40020_46826437"/>
                                  <w:bookmarkStart w:id="11" w:name="__UnoMark__40021_46826437"/>
                                  <w:bookmarkEnd w:id="10"/>
                                  <w:bookmarkEnd w:id="11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69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2" w:name="__UnoMark__40022_46826437"/>
                                  <w:bookmarkStart w:id="13" w:name="__UnoMark__40023_46826437"/>
                                  <w:bookmarkEnd w:id="12"/>
                                  <w:bookmarkEnd w:id="13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4" w:name="__UnoMark__40024_46826437"/>
                                  <w:bookmarkStart w:id="15" w:name="__UnoMark__40025_46826437"/>
                                  <w:bookmarkEnd w:id="14"/>
                                  <w:bookmarkEnd w:id="15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Clinical conditions reported in ClinVar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6" w:space="0" w:color="000001"/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6" w:name="__UnoMark__40026_46826437"/>
                                  <w:bookmarkStart w:id="17" w:name="__UnoMark__40027_46826437"/>
                                  <w:bookmarkEnd w:id="16"/>
                                  <w:bookmarkEnd w:id="17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5" w:hRule="atLeast"/>
                              </w:trPr>
                              <w:tc>
                                <w:tcPr>
                                  <w:tcW w:w="3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8" w:name="__UnoMark__40028_46826437"/>
                                  <w:bookmarkStart w:id="19" w:name="__UnoMark__40029_46826437"/>
                                  <w:bookmarkEnd w:id="18"/>
                                  <w:bookmarkEnd w:id="19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20" w:name="__UnoMark__40030_46826437"/>
                                  <w:bookmarkStart w:id="21" w:name="__UnoMark__40031_46826437"/>
                                  <w:bookmarkEnd w:id="20"/>
                                  <w:bookmarkEnd w:id="21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10182951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22" w:name="__UnoMark__40032_46826437"/>
                                  <w:bookmarkStart w:id="23" w:name="__UnoMark__40033_46826437"/>
                                  <w:bookmarkEnd w:id="22"/>
                                  <w:bookmarkEnd w:id="23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rs61751507</w:t>
                                  </w:r>
                                </w:p>
                              </w:tc>
                              <w:tc>
                                <w:tcPr>
                                  <w:tcW w:w="35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24" w:name="__UnoMark__40034_46826437"/>
                                  <w:bookmarkStart w:id="25" w:name="__UnoMark__40035_46826437"/>
                                  <w:bookmarkEnd w:id="24"/>
                                  <w:bookmarkEnd w:id="25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26" w:name="__UnoMark__40036_46826437"/>
                                  <w:bookmarkStart w:id="27" w:name="__UnoMark__40037_46826437"/>
                                  <w:bookmarkEnd w:id="26"/>
                                  <w:bookmarkEnd w:id="27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28" w:name="__UnoMark__40038_46826437"/>
                                  <w:bookmarkStart w:id="29" w:name="__UnoMark__40039_46826437"/>
                                  <w:bookmarkEnd w:id="28"/>
                                  <w:bookmarkEnd w:id="29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CPN1</w:t>
                                  </w:r>
                                </w:p>
                              </w:tc>
                              <w:tc>
                                <w:tcPr>
                                  <w:tcW w:w="269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30" w:name="__UnoMark__40040_46826437"/>
                                  <w:bookmarkStart w:id="31" w:name="__UnoMark__40041_46826437"/>
                                  <w:bookmarkEnd w:id="30"/>
                                  <w:bookmarkEnd w:id="31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32" w:name="__UnoMark__40042_46826437"/>
                                  <w:bookmarkEnd w:id="3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Anaphylotoxin inactivator deficiency</w:t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280" w:after="280"/>
                                    <w:rPr>
                                      <w:rFonts w:ascii="Calibri" w:hAnsi="Calibri" w:asciiTheme="minorHAnsi"/>
                                      <w:sz w:val="11"/>
                                      <w:szCs w:val="11"/>
                                    </w:rPr>
                                  </w:pPr>
                                  <w:bookmarkStart w:id="33" w:name="__UnoMark__40043_46826437"/>
                                  <w:bookmarkStart w:id="34" w:name="__UnoMark__40043_46826437"/>
                                  <w:bookmarkEnd w:id="34"/>
                                  <w:r>
                                    <w:rPr>
                                      <w:rFonts w:asciiTheme="minorHAnsi" w:ascii="Calibri" w:hAnsi="Calibri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35" w:name="__UnoMark__40044_46826437"/>
                                  <w:bookmarkStart w:id="36" w:name="__UnoMark__40045_46826437"/>
                                  <w:bookmarkEnd w:id="35"/>
                                  <w:bookmarkEnd w:id="3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Peptide hormone metabolism; Protects the body from potent vasoactive and inflammatory peptides.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37" w:name="__UnoMark__40046_46826437"/>
                                  <w:bookmarkStart w:id="38" w:name="__UnoMark__40047_46826437"/>
                                  <w:bookmarkEnd w:id="37"/>
                                  <w:bookmarkEnd w:id="3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39" w:name="__UnoMark__40048_46826437"/>
                                  <w:bookmarkStart w:id="40" w:name="__UnoMark__40049_46826437"/>
                                  <w:bookmarkEnd w:id="39"/>
                                  <w:bookmarkEnd w:id="4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1829130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41" w:name="__UnoMark__40050_46826437"/>
                                  <w:bookmarkStart w:id="42" w:name="__UnoMark__40051_46826437"/>
                                  <w:bookmarkEnd w:id="41"/>
                                  <w:bookmarkEnd w:id="4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rs79681911</w:t>
                                  </w:r>
                                </w:p>
                              </w:tc>
                              <w:tc>
                                <w:tcPr>
                                  <w:tcW w:w="35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43" w:name="__UnoMark__40052_46826437"/>
                                  <w:bookmarkStart w:id="44" w:name="__UnoMark__40053_46826437"/>
                                  <w:bookmarkEnd w:id="43"/>
                                  <w:bookmarkEnd w:id="4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45" w:name="__UnoMark__40054_46826437"/>
                                  <w:bookmarkStart w:id="46" w:name="__UnoMark__40055_46826437"/>
                                  <w:bookmarkEnd w:id="45"/>
                                  <w:bookmarkEnd w:id="4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47" w:name="__UnoMark__40056_46826437"/>
                                  <w:bookmarkStart w:id="48" w:name="__UnoMark__40057_46826437"/>
                                  <w:bookmarkEnd w:id="47"/>
                                  <w:bookmarkEnd w:id="4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SAA1</w:t>
                                  </w:r>
                                </w:p>
                              </w:tc>
                              <w:tc>
                                <w:tcPr>
                                  <w:tcW w:w="269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49" w:name="__UnoMark__40058_46826437"/>
                                  <w:bookmarkStart w:id="50" w:name="__UnoMark__40059_46826437"/>
                                  <w:bookmarkEnd w:id="49"/>
                                  <w:bookmarkEnd w:id="5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51" w:name="__UnoMark__40060_46826437"/>
                                  <w:bookmarkStart w:id="52" w:name="__UnoMark__40061_46826437"/>
                                  <w:bookmarkEnd w:id="51"/>
                                  <w:bookmarkEnd w:id="5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Serum amyloid a variant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53" w:name="__UnoMark__40062_46826437"/>
                                  <w:bookmarkStart w:id="54" w:name="__UnoMark__40063_46826437"/>
                                  <w:bookmarkEnd w:id="53"/>
                                  <w:bookmarkEnd w:id="5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Activated TLR4 signaling; Cytokine Signaling in Immune system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55" w:name="__UnoMark__40064_46826437"/>
                                  <w:bookmarkStart w:id="56" w:name="__UnoMark__40065_46826437"/>
                                  <w:bookmarkEnd w:id="55"/>
                                  <w:bookmarkEnd w:id="5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57" w:name="__UnoMark__40066_46826437"/>
                                  <w:bookmarkStart w:id="58" w:name="__UnoMark__40067_46826437"/>
                                  <w:bookmarkEnd w:id="57"/>
                                  <w:bookmarkEnd w:id="5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13347669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59" w:name="__UnoMark__40068_46826437"/>
                                  <w:bookmarkStart w:id="60" w:name="__UnoMark__40069_46826437"/>
                                  <w:bookmarkEnd w:id="59"/>
                                  <w:bookmarkEnd w:id="6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rs41295774</w:t>
                                  </w:r>
                                </w:p>
                              </w:tc>
                              <w:tc>
                                <w:tcPr>
                                  <w:tcW w:w="35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61" w:name="__UnoMark__40070_46826437"/>
                                  <w:bookmarkStart w:id="62" w:name="__UnoMark__40071_46826437"/>
                                  <w:bookmarkEnd w:id="61"/>
                                  <w:bookmarkEnd w:id="6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63" w:name="__UnoMark__40072_46826437"/>
                                  <w:bookmarkStart w:id="64" w:name="__UnoMark__40073_46826437"/>
                                  <w:bookmarkEnd w:id="63"/>
                                  <w:bookmarkEnd w:id="6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65" w:name="__UnoMark__40074_46826437"/>
                                  <w:bookmarkStart w:id="66" w:name="__UnoMark__40075_46826437"/>
                                  <w:bookmarkEnd w:id="65"/>
                                  <w:bookmarkEnd w:id="6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269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67" w:name="__UnoMark__40076_46826437"/>
                                  <w:bookmarkStart w:id="68" w:name="__UnoMark__40077_46826437"/>
                                  <w:bookmarkEnd w:id="67"/>
                                  <w:bookmarkEnd w:id="6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69" w:name="__UnoMark__40078_46826437"/>
                                  <w:bookmarkStart w:id="70" w:name="__UnoMark__40079_46826437"/>
                                  <w:bookmarkEnd w:id="69"/>
                                  <w:bookmarkEnd w:id="7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Atransferrinemia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71" w:name="__UnoMark__40080_46826437"/>
                                  <w:bookmarkStart w:id="72" w:name="__UnoMark__40081_46826437"/>
                                  <w:bookmarkEnd w:id="71"/>
                                  <w:bookmarkEnd w:id="7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Vesicle-mediated transport; Iron metabolism in placent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73" w:name="__UnoMark__40082_46826437"/>
                                  <w:bookmarkStart w:id="74" w:name="__UnoMark__40083_46826437"/>
                                  <w:bookmarkEnd w:id="73"/>
                                  <w:bookmarkEnd w:id="7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75" w:name="__UnoMark__40084_46826437"/>
                                  <w:bookmarkStart w:id="76" w:name="__UnoMark__40085_46826437"/>
                                  <w:bookmarkEnd w:id="75"/>
                                  <w:bookmarkEnd w:id="7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4186275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77" w:name="__UnoMark__40086_46826437"/>
                                  <w:bookmarkStart w:id="78" w:name="__UnoMark__40087_46826437"/>
                                  <w:bookmarkEnd w:id="77"/>
                                  <w:bookmarkEnd w:id="7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rs75134564</w:t>
                                  </w:r>
                                </w:p>
                              </w:tc>
                              <w:tc>
                                <w:tcPr>
                                  <w:tcW w:w="35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79" w:name="__UnoMark__40088_46826437"/>
                                  <w:bookmarkStart w:id="80" w:name="__UnoMark__40089_46826437"/>
                                  <w:bookmarkEnd w:id="79"/>
                                  <w:bookmarkEnd w:id="8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81" w:name="__UnoMark__40090_46826437"/>
                                  <w:bookmarkStart w:id="82" w:name="__UnoMark__40091_46826437"/>
                                  <w:bookmarkEnd w:id="81"/>
                                  <w:bookmarkEnd w:id="8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83" w:name="__UnoMark__40092_46826437"/>
                                  <w:bookmarkStart w:id="84" w:name="__UnoMark__40093_46826437"/>
                                  <w:bookmarkEnd w:id="83"/>
                                  <w:bookmarkEnd w:id="8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OXCT1</w:t>
                                  </w:r>
                                </w:p>
                              </w:tc>
                              <w:tc>
                                <w:tcPr>
                                  <w:tcW w:w="269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85" w:name="__UnoMark__40094_46826437"/>
                                  <w:bookmarkStart w:id="86" w:name="__UnoMark__40095_46826437"/>
                                  <w:bookmarkEnd w:id="85"/>
                                  <w:bookmarkEnd w:id="8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87" w:name="__UnoMark__40096_46826437"/>
                                  <w:bookmarkStart w:id="88" w:name="__UnoMark__40097_46826437"/>
                                  <w:bookmarkEnd w:id="87"/>
                                  <w:bookmarkEnd w:id="8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Ornithine carbamoyltransferase deficiency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89" w:name="__UnoMark__40098_46826437"/>
                                  <w:bookmarkStart w:id="90" w:name="__UnoMark__40099_46826437"/>
                                  <w:bookmarkEnd w:id="89"/>
                                  <w:bookmarkEnd w:id="9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Ketone body metabolism; Regulation of lipid metabolism 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91" w:name="__UnoMark__40100_46826437"/>
                                  <w:bookmarkStart w:id="92" w:name="__UnoMark__40101_46826437"/>
                                  <w:bookmarkEnd w:id="91"/>
                                  <w:bookmarkEnd w:id="9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93" w:name="__UnoMark__40102_46826437"/>
                                  <w:bookmarkStart w:id="94" w:name="__UnoMark__40103_46826437"/>
                                  <w:bookmarkEnd w:id="93"/>
                                  <w:bookmarkEnd w:id="9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4410483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95" w:name="__UnoMark__40104_46826437"/>
                                  <w:bookmarkStart w:id="96" w:name="__UnoMark__40105_46826437"/>
                                  <w:bookmarkEnd w:id="95"/>
                                  <w:bookmarkEnd w:id="9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rs77938727</w:t>
                                  </w:r>
                                </w:p>
                              </w:tc>
                              <w:tc>
                                <w:tcPr>
                                  <w:tcW w:w="358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97" w:name="__UnoMark__40106_46826437"/>
                                  <w:bookmarkStart w:id="98" w:name="__UnoMark__40107_46826437"/>
                                  <w:bookmarkEnd w:id="97"/>
                                  <w:bookmarkEnd w:id="9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99" w:name="__UnoMark__40108_46826437"/>
                                  <w:bookmarkStart w:id="100" w:name="__UnoMark__40109_46826437"/>
                                  <w:bookmarkEnd w:id="99"/>
                                  <w:bookmarkEnd w:id="10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01" w:name="__UnoMark__40110_46826437"/>
                                  <w:bookmarkStart w:id="102" w:name="__UnoMark__40111_46826437"/>
                                  <w:bookmarkEnd w:id="101"/>
                                  <w:bookmarkEnd w:id="10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PGAM2</w:t>
                                  </w:r>
                                </w:p>
                              </w:tc>
                              <w:tc>
                                <w:tcPr>
                                  <w:tcW w:w="269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03" w:name="__UnoMark__40112_46826437"/>
                                  <w:bookmarkStart w:id="104" w:name="__UnoMark__40113_46826437"/>
                                  <w:bookmarkEnd w:id="103"/>
                                  <w:bookmarkEnd w:id="10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105" w:name="__UnoMark__40114_46826437"/>
                                  <w:bookmarkStart w:id="106" w:name="__UnoMark__40115_46826437"/>
                                  <w:bookmarkEnd w:id="105"/>
                                  <w:bookmarkEnd w:id="10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Gycogen storage disease type X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/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107" w:name="__UnoMark__40116_46826437"/>
                                  <w:bookmarkStart w:id="108" w:name="__UnoMark__40117_46826437"/>
                                  <w:bookmarkEnd w:id="107"/>
                                  <w:bookmarkEnd w:id="10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Glycosaminoglycan metabolism; Immune response in T lymphocyte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5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09" w:name="__UnoMark__40118_46826437"/>
                                  <w:bookmarkStart w:id="110" w:name="__UnoMark__40119_46826437"/>
                                  <w:bookmarkEnd w:id="109"/>
                                  <w:bookmarkEnd w:id="11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11" w:name="__UnoMark__40120_46826437"/>
                                  <w:bookmarkStart w:id="112" w:name="__UnoMark__40121_46826437"/>
                                  <w:bookmarkEnd w:id="111"/>
                                  <w:bookmarkEnd w:id="11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38229135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13" w:name="__UnoMark__40122_46826437"/>
                                  <w:bookmarkStart w:id="114" w:name="__UnoMark__40123_46826437"/>
                                  <w:bookmarkEnd w:id="113"/>
                                  <w:bookmarkEnd w:id="11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rs72554348</w:t>
                                  </w:r>
                                </w:p>
                              </w:tc>
                              <w:tc>
                                <w:tcPr>
                                  <w:tcW w:w="358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15" w:name="__UnoMark__40124_46826437"/>
                                  <w:bookmarkStart w:id="116" w:name="__UnoMark__40125_46826437"/>
                                  <w:bookmarkEnd w:id="115"/>
                                  <w:bookmarkEnd w:id="116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17" w:name="__UnoMark__40126_46826437"/>
                                  <w:bookmarkStart w:id="118" w:name="__UnoMark__40127_46826437"/>
                                  <w:bookmarkEnd w:id="117"/>
                                  <w:bookmarkEnd w:id="118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73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19" w:name="__UnoMark__40128_46826437"/>
                                  <w:bookmarkStart w:id="120" w:name="__UnoMark__40129_46826437"/>
                                  <w:bookmarkEnd w:id="119"/>
                                  <w:bookmarkEnd w:id="120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OTC</w:t>
                                  </w:r>
                                </w:p>
                              </w:tc>
                              <w:tc>
                                <w:tcPr>
                                  <w:tcW w:w="269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spacing w:before="280" w:after="280"/>
                                    <w:jc w:val="center"/>
                                    <w:rPr/>
                                  </w:pPr>
                                  <w:bookmarkStart w:id="121" w:name="__UnoMark__40130_46826437"/>
                                  <w:bookmarkStart w:id="122" w:name="__UnoMark__40131_46826437"/>
                                  <w:bookmarkEnd w:id="121"/>
                                  <w:bookmarkEnd w:id="122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095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123" w:name="__UnoMark__40132_46826437"/>
                                  <w:bookmarkStart w:id="124" w:name="__UnoMark__40133_46826437"/>
                                  <w:bookmarkEnd w:id="123"/>
                                  <w:bookmarkEnd w:id="124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Ornithine carbamoyltransferase deficiency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bottom w:val="single" w:sz="6" w:space="0" w:color="000001"/>
                                    <w:insideH w:val="single" w:sz="6" w:space="0" w:color="000001"/>
                                  </w:tcBorders>
                                  <w:shd w:color="auto" w:fill="auto" w:val="clear"/>
                                </w:tcPr>
                                <w:p>
                                  <w:pPr>
                                    <w:pStyle w:val="NormalWeb"/>
                                    <w:widowControl/>
                                    <w:spacing w:beforeAutospacing="1" w:afterAutospacing="1"/>
                                    <w:rPr/>
                                  </w:pPr>
                                  <w:bookmarkStart w:id="125" w:name="__UnoMark__40134_46826437"/>
                                  <w:bookmarkEnd w:id="125"/>
                                  <w:r>
                                    <w:rPr>
                                      <w:rFonts w:ascii="Calibri" w:hAnsi="Calibri" w:asciiTheme="minorHAnsi"/>
                                      <w:color w:val="000000"/>
                                      <w:sz w:val="15"/>
                                      <w:szCs w:val="15"/>
                                    </w:rPr>
                                    <w:t>Carbon metabolism; Viral mRNA Translatio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0;width:415pt;height:363.1pt;mso-wrap-distance-left:9pt;mso-wrap-distance-right:9pt;mso-wrap-distance-top:0pt;mso-wrap-distance-bottom:0pt;margin-top:48.2pt;mso-position-vertical-relative:text;margin-left:0.15pt;mso-position-horizontal-relative:text">
                <v:textbox inset="0in,0in,0in,0in">
                  <w:txbxContent>
                    <w:tbl>
                      <w:tblPr>
                        <w:tblpPr w:bottomFromText="0" w:horzAnchor="page" w:leftFromText="180" w:rightFromText="180" w:tblpX="0" w:tblpXSpec="center" w:tblpY="397" w:topFromText="0" w:vertAnchor="text"/>
                        <w:tblW w:w="8300" w:type="dxa"/>
                        <w:jc w:val="center"/>
                        <w:tblInd w:w="0" w:type="dxa"/>
                        <w:tblBorders>
                          <w:top w:val="single" w:sz="6" w:space="0" w:color="000001"/>
                          <w:bottom w:val="single" w:sz="6" w:space="0" w:color="000001"/>
                          <w:insideH w:val="single" w:sz="6" w:space="0" w:color="000001"/>
                        </w:tblBorders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  <w:tblLook w:val="04a0" w:noVBand="1" w:noHBand="0" w:lastColumn="0" w:firstColumn="1" w:lastRow="0" w:firstRow="1"/>
                      </w:tblPr>
                      <w:tblGrid>
                        <w:gridCol w:w="395"/>
                        <w:gridCol w:w="838"/>
                        <w:gridCol w:w="913"/>
                        <w:gridCol w:w="358"/>
                        <w:gridCol w:w="435"/>
                        <w:gridCol w:w="673"/>
                        <w:gridCol w:w="269"/>
                        <w:gridCol w:w="2095"/>
                        <w:gridCol w:w="2323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395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26" w:name="__UnoMark__40011_46826437"/>
                            <w:bookmarkEnd w:id="126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27" w:name="__UnoMark__40012_46826437"/>
                            <w:bookmarkStart w:id="128" w:name="__UnoMark__40013_46826437"/>
                            <w:bookmarkEnd w:id="127"/>
                            <w:bookmarkEnd w:id="128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pos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29" w:name="__UnoMark__40014_46826437"/>
                            <w:bookmarkStart w:id="130" w:name="__UnoMark__40015_46826437"/>
                            <w:bookmarkEnd w:id="129"/>
                            <w:bookmarkEnd w:id="130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358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31" w:name="__UnoMark__40016_46826437"/>
                            <w:bookmarkStart w:id="132" w:name="__UnoMark__40017_46826437"/>
                            <w:bookmarkEnd w:id="131"/>
                            <w:bookmarkEnd w:id="132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33" w:name="__UnoMark__40018_46826437"/>
                            <w:bookmarkStart w:id="134" w:name="__UnoMark__40019_46826437"/>
                            <w:bookmarkEnd w:id="133"/>
                            <w:bookmarkEnd w:id="134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alt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35" w:name="__UnoMark__40020_46826437"/>
                            <w:bookmarkStart w:id="136" w:name="__UnoMark__40021_46826437"/>
                            <w:bookmarkEnd w:id="135"/>
                            <w:bookmarkEnd w:id="136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69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37" w:name="__UnoMark__40022_46826437"/>
                            <w:bookmarkStart w:id="138" w:name="__UnoMark__40023_46826437"/>
                            <w:bookmarkEnd w:id="137"/>
                            <w:bookmarkEnd w:id="138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2095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39" w:name="__UnoMark__40024_46826437"/>
                            <w:bookmarkStart w:id="140" w:name="__UnoMark__40025_46826437"/>
                            <w:bookmarkEnd w:id="139"/>
                            <w:bookmarkEnd w:id="140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Clinical conditions reported in ClinVar</w:t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6" w:space="0" w:color="000001"/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41" w:name="__UnoMark__40026_46826437"/>
                            <w:bookmarkStart w:id="142" w:name="__UnoMark__40027_46826437"/>
                            <w:bookmarkEnd w:id="141"/>
                            <w:bookmarkEnd w:id="142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trHeight w:val="1155" w:hRule="atLeast"/>
                        </w:trPr>
                        <w:tc>
                          <w:tcPr>
                            <w:tcW w:w="3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43" w:name="__UnoMark__40028_46826437"/>
                            <w:bookmarkStart w:id="144" w:name="__UnoMark__40029_46826437"/>
                            <w:bookmarkEnd w:id="143"/>
                            <w:bookmarkEnd w:id="144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45" w:name="__UnoMark__40030_46826437"/>
                            <w:bookmarkStart w:id="146" w:name="__UnoMark__40031_46826437"/>
                            <w:bookmarkEnd w:id="145"/>
                            <w:bookmarkEnd w:id="146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101829514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47" w:name="__UnoMark__40032_46826437"/>
                            <w:bookmarkStart w:id="148" w:name="__UnoMark__40033_46826437"/>
                            <w:bookmarkEnd w:id="147"/>
                            <w:bookmarkEnd w:id="148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rs61751507</w:t>
                            </w:r>
                          </w:p>
                        </w:tc>
                        <w:tc>
                          <w:tcPr>
                            <w:tcW w:w="35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49" w:name="__UnoMark__40034_46826437"/>
                            <w:bookmarkStart w:id="150" w:name="__UnoMark__40035_46826437"/>
                            <w:bookmarkEnd w:id="149"/>
                            <w:bookmarkEnd w:id="150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51" w:name="__UnoMark__40036_46826437"/>
                            <w:bookmarkStart w:id="152" w:name="__UnoMark__40037_46826437"/>
                            <w:bookmarkEnd w:id="151"/>
                            <w:bookmarkEnd w:id="152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53" w:name="__UnoMark__40038_46826437"/>
                            <w:bookmarkStart w:id="154" w:name="__UnoMark__40039_46826437"/>
                            <w:bookmarkEnd w:id="153"/>
                            <w:bookmarkEnd w:id="154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CPN1</w:t>
                            </w:r>
                          </w:p>
                        </w:tc>
                        <w:tc>
                          <w:tcPr>
                            <w:tcW w:w="269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55" w:name="__UnoMark__40040_46826437"/>
                            <w:bookmarkStart w:id="156" w:name="__UnoMark__40041_46826437"/>
                            <w:bookmarkEnd w:id="155"/>
                            <w:bookmarkEnd w:id="156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0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157" w:name="__UnoMark__40042_46826437"/>
                            <w:bookmarkEnd w:id="15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Anaphylotoxin inactivator deficiency</w:t>
                            </w:r>
                          </w:p>
                          <w:p>
                            <w:pPr>
                              <w:pStyle w:val="NormalWeb"/>
                              <w:spacing w:before="280" w:after="280"/>
                              <w:rPr>
                                <w:rFonts w:ascii="Calibri" w:hAnsi="Calibri" w:asciiTheme="minorHAnsi"/>
                                <w:sz w:val="11"/>
                                <w:szCs w:val="11"/>
                              </w:rPr>
                            </w:pPr>
                            <w:bookmarkStart w:id="158" w:name="__UnoMark__40043_46826437"/>
                            <w:bookmarkStart w:id="159" w:name="__UnoMark__40043_46826437"/>
                            <w:bookmarkEnd w:id="159"/>
                            <w:r>
                              <w:rPr>
                                <w:rFonts w:asciiTheme="minorHAnsi" w:ascii="Calibri" w:hAnsi="Calibri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160" w:name="__UnoMark__40044_46826437"/>
                            <w:bookmarkStart w:id="161" w:name="__UnoMark__40045_46826437"/>
                            <w:bookmarkEnd w:id="160"/>
                            <w:bookmarkEnd w:id="16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Peptide hormone metabolism; Protects the body from potent vasoactive and inflammatory peptides..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62" w:name="__UnoMark__40046_46826437"/>
                            <w:bookmarkStart w:id="163" w:name="__UnoMark__40047_46826437"/>
                            <w:bookmarkEnd w:id="162"/>
                            <w:bookmarkEnd w:id="16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64" w:name="__UnoMark__40048_46826437"/>
                            <w:bookmarkStart w:id="165" w:name="__UnoMark__40049_46826437"/>
                            <w:bookmarkEnd w:id="164"/>
                            <w:bookmarkEnd w:id="16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18291302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66" w:name="__UnoMark__40050_46826437"/>
                            <w:bookmarkStart w:id="167" w:name="__UnoMark__40051_46826437"/>
                            <w:bookmarkEnd w:id="166"/>
                            <w:bookmarkEnd w:id="16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rs79681911</w:t>
                            </w:r>
                          </w:p>
                        </w:tc>
                        <w:tc>
                          <w:tcPr>
                            <w:tcW w:w="35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68" w:name="__UnoMark__40052_46826437"/>
                            <w:bookmarkStart w:id="169" w:name="__UnoMark__40053_46826437"/>
                            <w:bookmarkEnd w:id="168"/>
                            <w:bookmarkEnd w:id="16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70" w:name="__UnoMark__40054_46826437"/>
                            <w:bookmarkStart w:id="171" w:name="__UnoMark__40055_46826437"/>
                            <w:bookmarkEnd w:id="170"/>
                            <w:bookmarkEnd w:id="17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72" w:name="__UnoMark__40056_46826437"/>
                            <w:bookmarkStart w:id="173" w:name="__UnoMark__40057_46826437"/>
                            <w:bookmarkEnd w:id="172"/>
                            <w:bookmarkEnd w:id="17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SAA1</w:t>
                            </w:r>
                          </w:p>
                        </w:tc>
                        <w:tc>
                          <w:tcPr>
                            <w:tcW w:w="269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74" w:name="__UnoMark__40058_46826437"/>
                            <w:bookmarkStart w:id="175" w:name="__UnoMark__40059_46826437"/>
                            <w:bookmarkEnd w:id="174"/>
                            <w:bookmarkEnd w:id="17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0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176" w:name="__UnoMark__40060_46826437"/>
                            <w:bookmarkStart w:id="177" w:name="__UnoMark__40061_46826437"/>
                            <w:bookmarkEnd w:id="176"/>
                            <w:bookmarkEnd w:id="17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Serum amyloid a variant</w:t>
                            </w:r>
                          </w:p>
                        </w:tc>
                        <w:tc>
                          <w:tcPr>
                            <w:tcW w:w="232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178" w:name="__UnoMark__40062_46826437"/>
                            <w:bookmarkStart w:id="179" w:name="__UnoMark__40063_46826437"/>
                            <w:bookmarkEnd w:id="178"/>
                            <w:bookmarkEnd w:id="17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Activated TLR4 signaling; Cytokine Signaling in Immune system.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80" w:name="__UnoMark__40064_46826437"/>
                            <w:bookmarkStart w:id="181" w:name="__UnoMark__40065_46826437"/>
                            <w:bookmarkEnd w:id="180"/>
                            <w:bookmarkEnd w:id="18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82" w:name="__UnoMark__40066_46826437"/>
                            <w:bookmarkStart w:id="183" w:name="__UnoMark__40067_46826437"/>
                            <w:bookmarkEnd w:id="182"/>
                            <w:bookmarkEnd w:id="18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13347669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84" w:name="__UnoMark__40068_46826437"/>
                            <w:bookmarkStart w:id="185" w:name="__UnoMark__40069_46826437"/>
                            <w:bookmarkEnd w:id="184"/>
                            <w:bookmarkEnd w:id="18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rs41295774</w:t>
                            </w:r>
                          </w:p>
                        </w:tc>
                        <w:tc>
                          <w:tcPr>
                            <w:tcW w:w="35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86" w:name="__UnoMark__40070_46826437"/>
                            <w:bookmarkStart w:id="187" w:name="__UnoMark__40071_46826437"/>
                            <w:bookmarkEnd w:id="186"/>
                            <w:bookmarkEnd w:id="18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88" w:name="__UnoMark__40072_46826437"/>
                            <w:bookmarkStart w:id="189" w:name="__UnoMark__40073_46826437"/>
                            <w:bookmarkEnd w:id="188"/>
                            <w:bookmarkEnd w:id="18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7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90" w:name="__UnoMark__40074_46826437"/>
                            <w:bookmarkStart w:id="191" w:name="__UnoMark__40075_46826437"/>
                            <w:bookmarkEnd w:id="190"/>
                            <w:bookmarkEnd w:id="19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269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92" w:name="__UnoMark__40076_46826437"/>
                            <w:bookmarkStart w:id="193" w:name="__UnoMark__40077_46826437"/>
                            <w:bookmarkEnd w:id="192"/>
                            <w:bookmarkEnd w:id="19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0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194" w:name="__UnoMark__40078_46826437"/>
                            <w:bookmarkStart w:id="195" w:name="__UnoMark__40079_46826437"/>
                            <w:bookmarkEnd w:id="194"/>
                            <w:bookmarkEnd w:id="19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Atransferrinemia</w:t>
                            </w:r>
                          </w:p>
                        </w:tc>
                        <w:tc>
                          <w:tcPr>
                            <w:tcW w:w="232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196" w:name="__UnoMark__40080_46826437"/>
                            <w:bookmarkStart w:id="197" w:name="__UnoMark__40081_46826437"/>
                            <w:bookmarkEnd w:id="196"/>
                            <w:bookmarkEnd w:id="19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Vesicle-mediated transport; Iron metabolism in placenta.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198" w:name="__UnoMark__40082_46826437"/>
                            <w:bookmarkStart w:id="199" w:name="__UnoMark__40083_46826437"/>
                            <w:bookmarkEnd w:id="198"/>
                            <w:bookmarkEnd w:id="19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00" w:name="__UnoMark__40084_46826437"/>
                            <w:bookmarkStart w:id="201" w:name="__UnoMark__40085_46826437"/>
                            <w:bookmarkEnd w:id="200"/>
                            <w:bookmarkEnd w:id="20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41862758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02" w:name="__UnoMark__40086_46826437"/>
                            <w:bookmarkStart w:id="203" w:name="__UnoMark__40087_46826437"/>
                            <w:bookmarkEnd w:id="202"/>
                            <w:bookmarkEnd w:id="20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rs75134564</w:t>
                            </w:r>
                          </w:p>
                        </w:tc>
                        <w:tc>
                          <w:tcPr>
                            <w:tcW w:w="35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04" w:name="__UnoMark__40088_46826437"/>
                            <w:bookmarkStart w:id="205" w:name="__UnoMark__40089_46826437"/>
                            <w:bookmarkEnd w:id="204"/>
                            <w:bookmarkEnd w:id="20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06" w:name="__UnoMark__40090_46826437"/>
                            <w:bookmarkStart w:id="207" w:name="__UnoMark__40091_46826437"/>
                            <w:bookmarkEnd w:id="206"/>
                            <w:bookmarkEnd w:id="20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08" w:name="__UnoMark__40092_46826437"/>
                            <w:bookmarkStart w:id="209" w:name="__UnoMark__40093_46826437"/>
                            <w:bookmarkEnd w:id="208"/>
                            <w:bookmarkEnd w:id="20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OXCT1</w:t>
                            </w:r>
                          </w:p>
                        </w:tc>
                        <w:tc>
                          <w:tcPr>
                            <w:tcW w:w="269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10" w:name="__UnoMark__40094_46826437"/>
                            <w:bookmarkStart w:id="211" w:name="__UnoMark__40095_46826437"/>
                            <w:bookmarkEnd w:id="210"/>
                            <w:bookmarkEnd w:id="21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0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212" w:name="__UnoMark__40096_46826437"/>
                            <w:bookmarkStart w:id="213" w:name="__UnoMark__40097_46826437"/>
                            <w:bookmarkEnd w:id="212"/>
                            <w:bookmarkEnd w:id="21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Ornithine carbamoyltransferase deficiency</w:t>
                            </w:r>
                          </w:p>
                        </w:tc>
                        <w:tc>
                          <w:tcPr>
                            <w:tcW w:w="232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214" w:name="__UnoMark__40098_46826437"/>
                            <w:bookmarkStart w:id="215" w:name="__UnoMark__40099_46826437"/>
                            <w:bookmarkEnd w:id="214"/>
                            <w:bookmarkEnd w:id="21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Ketone body metabolism; Regulation of lipid metabolism .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16" w:name="__UnoMark__40100_46826437"/>
                            <w:bookmarkStart w:id="217" w:name="__UnoMark__40101_46826437"/>
                            <w:bookmarkEnd w:id="216"/>
                            <w:bookmarkEnd w:id="21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18" w:name="__UnoMark__40102_46826437"/>
                            <w:bookmarkStart w:id="219" w:name="__UnoMark__40103_46826437"/>
                            <w:bookmarkEnd w:id="218"/>
                            <w:bookmarkEnd w:id="21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44104839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20" w:name="__UnoMark__40104_46826437"/>
                            <w:bookmarkStart w:id="221" w:name="__UnoMark__40105_46826437"/>
                            <w:bookmarkEnd w:id="220"/>
                            <w:bookmarkEnd w:id="22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rs77938727</w:t>
                            </w:r>
                          </w:p>
                        </w:tc>
                        <w:tc>
                          <w:tcPr>
                            <w:tcW w:w="358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22" w:name="__UnoMark__40106_46826437"/>
                            <w:bookmarkStart w:id="223" w:name="__UnoMark__40107_46826437"/>
                            <w:bookmarkEnd w:id="222"/>
                            <w:bookmarkEnd w:id="22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24" w:name="__UnoMark__40108_46826437"/>
                            <w:bookmarkStart w:id="225" w:name="__UnoMark__40109_46826437"/>
                            <w:bookmarkEnd w:id="224"/>
                            <w:bookmarkEnd w:id="22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26" w:name="__UnoMark__40110_46826437"/>
                            <w:bookmarkStart w:id="227" w:name="__UnoMark__40111_46826437"/>
                            <w:bookmarkEnd w:id="226"/>
                            <w:bookmarkEnd w:id="22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PGAM2</w:t>
                            </w:r>
                          </w:p>
                        </w:tc>
                        <w:tc>
                          <w:tcPr>
                            <w:tcW w:w="269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28" w:name="__UnoMark__40112_46826437"/>
                            <w:bookmarkStart w:id="229" w:name="__UnoMark__40113_46826437"/>
                            <w:bookmarkEnd w:id="228"/>
                            <w:bookmarkEnd w:id="22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095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230" w:name="__UnoMark__40114_46826437"/>
                            <w:bookmarkStart w:id="231" w:name="__UnoMark__40115_46826437"/>
                            <w:bookmarkEnd w:id="230"/>
                            <w:bookmarkEnd w:id="23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Gycogen storage disease type X</w:t>
                            </w:r>
                          </w:p>
                        </w:tc>
                        <w:tc>
                          <w:tcPr>
                            <w:tcW w:w="2323" w:type="dxa"/>
                            <w:tcBorders/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232" w:name="__UnoMark__40116_46826437"/>
                            <w:bookmarkStart w:id="233" w:name="__UnoMark__40117_46826437"/>
                            <w:bookmarkEnd w:id="232"/>
                            <w:bookmarkEnd w:id="23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Glycosaminoglycan metabolism; Immune response in T lymphocytes.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95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34" w:name="__UnoMark__40118_46826437"/>
                            <w:bookmarkStart w:id="235" w:name="__UnoMark__40119_46826437"/>
                            <w:bookmarkEnd w:id="234"/>
                            <w:bookmarkEnd w:id="23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36" w:name="__UnoMark__40120_46826437"/>
                            <w:bookmarkStart w:id="237" w:name="__UnoMark__40121_46826437"/>
                            <w:bookmarkEnd w:id="236"/>
                            <w:bookmarkEnd w:id="23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38229135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38" w:name="__UnoMark__40122_46826437"/>
                            <w:bookmarkStart w:id="239" w:name="__UnoMark__40123_46826437"/>
                            <w:bookmarkEnd w:id="238"/>
                            <w:bookmarkEnd w:id="23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rs72554348</w:t>
                            </w:r>
                          </w:p>
                        </w:tc>
                        <w:tc>
                          <w:tcPr>
                            <w:tcW w:w="358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40" w:name="__UnoMark__40124_46826437"/>
                            <w:bookmarkStart w:id="241" w:name="__UnoMark__40125_46826437"/>
                            <w:bookmarkEnd w:id="240"/>
                            <w:bookmarkEnd w:id="241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42" w:name="__UnoMark__40126_46826437"/>
                            <w:bookmarkStart w:id="243" w:name="__UnoMark__40127_46826437"/>
                            <w:bookmarkEnd w:id="242"/>
                            <w:bookmarkEnd w:id="243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73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44" w:name="__UnoMark__40128_46826437"/>
                            <w:bookmarkStart w:id="245" w:name="__UnoMark__40129_46826437"/>
                            <w:bookmarkEnd w:id="244"/>
                            <w:bookmarkEnd w:id="245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OTC</w:t>
                            </w:r>
                          </w:p>
                        </w:tc>
                        <w:tc>
                          <w:tcPr>
                            <w:tcW w:w="269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spacing w:before="280" w:after="280"/>
                              <w:jc w:val="center"/>
                              <w:rPr/>
                            </w:pPr>
                            <w:bookmarkStart w:id="246" w:name="__UnoMark__40130_46826437"/>
                            <w:bookmarkStart w:id="247" w:name="__UnoMark__40131_46826437"/>
                            <w:bookmarkEnd w:id="246"/>
                            <w:bookmarkEnd w:id="247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095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248" w:name="__UnoMark__40132_46826437"/>
                            <w:bookmarkStart w:id="249" w:name="__UnoMark__40133_46826437"/>
                            <w:bookmarkEnd w:id="248"/>
                            <w:bookmarkEnd w:id="249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Ornithine carbamoyltransferase deficiency</w:t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bottom w:val="single" w:sz="6" w:space="0" w:color="000001"/>
                              <w:insideH w:val="single" w:sz="6" w:space="0" w:color="000001"/>
                            </w:tcBorders>
                            <w:shd w:color="auto" w:fill="auto" w:val="clear"/>
                          </w:tcPr>
                          <w:p>
                            <w:pPr>
                              <w:pStyle w:val="NormalWeb"/>
                              <w:widowControl/>
                              <w:spacing w:beforeAutospacing="1" w:afterAutospacing="1"/>
                              <w:rPr/>
                            </w:pPr>
                            <w:bookmarkStart w:id="250" w:name="__UnoMark__40134_46826437"/>
                            <w:bookmarkEnd w:id="250"/>
                            <w:r>
                              <w:rPr>
                                <w:rFonts w:ascii="Calibri" w:hAnsi="Calibri" w:asciiTheme="minorHAnsi"/>
                                <w:color w:val="000000"/>
                                <w:sz w:val="15"/>
                                <w:szCs w:val="15"/>
                              </w:rPr>
                              <w:t>Carbon metabolism; Viral mRNA Translatio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lines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Times New Roman"/>
        <w:lang w:val="en-IN" w:eastAsia="en-IN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uiPriority="10" w:semiHidden="0" w:unhideWhenUsed="0" w:qFormat="1"/>
    <w:lsdException w:name="Default Paragraph Font" w:uiPriority="1" w:qFormat="1"/>
    <w:lsdException w:name="Subtitle" w:uiPriority="11" w:semiHidden="0" w:unhideWhenUsed="0" w:qFormat="1"/>
    <w:lsdException w:name="Hyperlink" w:semiHidden="0" w:qFormat="1"/>
    <w:lsdException w:name="Strong" w:uiPriority="22" w:semiHidden="0" w:unhideWhenUsed="0" w:qFormat="1"/>
    <w:lsdException w:name="Emphasis" w:uiPriority="20" w:semiHidden="0" w:unhideWhenUsed="0" w:qFormat="1"/>
    <w:lsdException w:name="Normal (Web)" w:semiHidden="0"/>
    <w:lsdException w:name="Table Grid" w:uiPriority="59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bidi w:val="0"/>
      <w:spacing w:lineRule="auto" w:line="276" w:before="0" w:after="200"/>
      <w:jc w:val="left"/>
    </w:pPr>
    <w:rPr>
      <w:rFonts w:ascii="Calibri" w:hAnsi="Calibri" w:eastAsia="新細明體" w:cs="" w:asciiTheme="minorHAnsi" w:cstheme="minorBidi" w:eastAsiaTheme="minorEastAsia" w:hAnsiTheme="minorHAnsi"/>
      <w:color w:val="auto"/>
      <w:sz w:val="24"/>
      <w:szCs w:val="22"/>
      <w:lang w:val="en-US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rnetLink">
    <w:name w:val="Internet 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Pr>
      <w:sz w:val="20"/>
      <w:szCs w:val="20"/>
    </w:rPr>
  </w:style>
  <w:style w:type="character" w:styleId="FooterChar" w:customStyle="1">
    <w:name w:val="Footer Char"/>
    <w:basedOn w:val="DefaultParagraphFont"/>
    <w:link w:val="Footer"/>
    <w:uiPriority w:val="99"/>
    <w:qFormat/>
    <w:rPr>
      <w:sz w:val="20"/>
      <w:szCs w:val="20"/>
    </w:rPr>
  </w:style>
  <w:style w:type="character" w:styleId="EndNoteBibliographyChar" w:customStyle="1">
    <w:name w:val="EndNote Bibliography Char"/>
    <w:link w:val="EndNoteBibliography"/>
    <w:qFormat/>
    <w:rPr>
      <w:rFonts w:ascii="Calibri" w:hAnsi="Calibri" w:eastAsia="SimSun" w:cs="Times New Roman"/>
      <w:lang w:val="zh-CN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985862"/>
    <w:rPr>
      <w:rFonts w:ascii="Tahoma" w:hAnsi="Tahoma" w:eastAsia="新細明體" w:cs="Tahoma" w:eastAsiaTheme="minorEastAsia"/>
      <w:sz w:val="16"/>
      <w:szCs w:val="16"/>
      <w:lang w:val="en-US" w:eastAsia="zh-TW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Autospacing="1" w:afterAutospacing="1"/>
    </w:pPr>
    <w:rPr>
      <w:rFonts w:ascii="Times New Roman" w:hAnsi="Times New Roman" w:cs="Times New Roman"/>
      <w:szCs w:val="24"/>
    </w:rPr>
  </w:style>
  <w:style w:type="paragraph" w:styleId="ListParagraph1" w:customStyle="1">
    <w:name w:val="List Paragraph1"/>
    <w:basedOn w:val="Normal"/>
    <w:uiPriority w:val="99"/>
    <w:unhideWhenUsed/>
    <w:qFormat/>
    <w:pPr>
      <w:ind w:left="480" w:hanging="0"/>
    </w:pPr>
    <w:rPr/>
  </w:style>
  <w:style w:type="paragraph" w:styleId="EndNoteBibliography" w:customStyle="1">
    <w:name w:val="EndNote Bibliography"/>
    <w:basedOn w:val="Normal"/>
    <w:link w:val="EndNoteBibliographyChar"/>
    <w:qFormat/>
    <w:pPr>
      <w:jc w:val="both"/>
    </w:pPr>
    <w:rPr>
      <w:rFonts w:ascii="Calibri" w:hAnsi="Calibri" w:eastAsia="SimSun" w:cs="Times New Roman"/>
      <w:lang w:val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85862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pPr>
      <w:jc w:val="both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
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FCC53896-DF6F-4517-A89D-451060968A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5.2.3.3$MacOSX_X86_64 LibreOffice_project/d54a8868f08a7b39642414cf2c8ef2f228f780cf</Application>
  <Pages>1</Pages>
  <Words>135</Words>
  <Characters>822</Characters>
  <CharactersWithSpaces>893</CharactersWithSpaces>
  <Paragraphs>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8:22:00Z</dcterms:created>
  <dc:creator>Li Ying (李瑩)</dc:creator>
  <dc:description/>
  <dc:language>en-US</dc:language>
  <cp:lastModifiedBy/>
  <cp:lastPrinted>2017-06-28T08:42:00Z</cp:lastPrinted>
  <dcterms:modified xsi:type="dcterms:W3CDTF">2017-11-17T11:31:29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KSOProductBuildVer">
    <vt:lpwstr>2052-10.1.0.6748</vt:lpwstr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